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426"/>
        <w:jc w:val="both"/>
        <w:rPr/>
      </w:pPr>
      <w:r>
        <w:rPr>
          <w:b/>
        </w:rPr>
        <w:t>Table S1</w:t>
      </w:r>
      <w:r>
        <w:rPr/>
        <w:t>. Mitotic index, nuclear abnormalities and cell death ratios in Feulgen-stained VPA-treated HeLa cells</w:t>
      </w:r>
    </w:p>
    <w:p>
      <w:pPr>
        <w:pStyle w:val="Normal"/>
        <w:jc w:val="both"/>
        <w:rPr/>
      </w:pPr>
      <w:r>
        <w:rPr/>
      </w:r>
    </w:p>
    <w:tbl>
      <w:tblPr>
        <w:tblW w:w="150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162"/>
        <w:gridCol w:w="851"/>
        <w:gridCol w:w="708"/>
        <w:gridCol w:w="709"/>
        <w:gridCol w:w="709"/>
        <w:gridCol w:w="709"/>
        <w:gridCol w:w="708"/>
        <w:gridCol w:w="709"/>
        <w:gridCol w:w="709"/>
        <w:gridCol w:w="703"/>
        <w:gridCol w:w="714"/>
        <w:gridCol w:w="709"/>
        <w:gridCol w:w="709"/>
        <w:gridCol w:w="709"/>
        <w:gridCol w:w="708"/>
        <w:gridCol w:w="709"/>
        <w:gridCol w:w="715"/>
        <w:gridCol w:w="709"/>
        <w:gridCol w:w="709"/>
      </w:tblGrid>
      <w:tr>
        <w:trPr>
          <w:trHeight w:val="268" w:hRule="atLeast"/>
        </w:trPr>
        <w:tc>
          <w:tcPr>
            <w:tcW w:w="215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tic index (%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Abnormal mitosis (%)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212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Giant nuclei (%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3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Micronuclei (%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Apoptotic ratio (%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3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DPM ratio (%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>
          <w:trHeight w:val="214" w:hRule="atLeast"/>
        </w:trPr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(h)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PA (mM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</w:t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</w:t>
            </w:r>
          </w:p>
        </w:tc>
      </w:tr>
      <w:tr>
        <w:trPr>
          <w:trHeight w:val="252" w:hRule="atLeast"/>
        </w:trPr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ro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95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.29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0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7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7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.3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</w:tr>
      <w:tr>
        <w:trPr>
          <w:trHeight w:val="289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3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>
        <w:trPr>
          <w:trHeight w:val="264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5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</w:tr>
      <w:tr>
        <w:trPr>
          <w:trHeight w:val="269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ro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>
        <w:trPr>
          <w:trHeight w:val="272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7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>
        <w:trPr>
          <w:trHeight w:val="275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.82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>
        <w:trPr>
          <w:trHeight w:val="279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ro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3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273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2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263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>
        <w:trPr>
          <w:trHeight w:val="281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>
        <w:trPr>
          <w:trHeight w:val="286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ro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.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>
        <w:trPr>
          <w:trHeight w:val="261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.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>
        <w:trPr>
          <w:trHeight w:val="279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.4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FF"/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ro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5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37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0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7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spacing w:lineRule="auto" w:line="360"/>
        <w:rPr/>
      </w:pPr>
      <w:r>
        <w:rPr>
          <w:color w:val="0000FF"/>
        </w:rPr>
        <w:t>Superscript letters a and b in the Md columns of the mitotic index and of the giant nuclei indicate</w:t>
      </w:r>
      <w:r>
        <w:rPr/>
        <w:t xml:space="preserve"> </w:t>
      </w:r>
      <w:r>
        <w:rPr>
          <w:color w:val="0000FF"/>
        </w:rPr>
        <w:t>that the VPA group differs significantly from respective control</w:t>
      </w:r>
      <w:r>
        <w:rPr/>
        <w:t xml:space="preserve"> at the P </w:t>
      </w:r>
      <w:r>
        <w:rPr>
          <w:vertAlign w:val="subscript"/>
        </w:rPr>
        <w:t>0.05</w:t>
      </w:r>
      <w:r>
        <w:rPr/>
        <w:t xml:space="preserve"> level (Mann-Whitney test); CDPM, cell death preceded by multinucleation; Md, median; S, standard deviation; VPA, valproic acid; X, arithmetic mean; n = 2000 cells per experimental condition; number of preparations per experimental condition = 3 </w:t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4T18:03:00Z</dcterms:created>
  <dc:creator>Marina Barreto Felisbino</dc:creator>
  <dc:description/>
  <cp:keywords/>
  <dc:language>en-US</dc:language>
  <cp:lastModifiedBy>Maria Luiza Silveira Mello</cp:lastModifiedBy>
  <cp:lastPrinted>2011-07-15T09:39:00Z</cp:lastPrinted>
  <dcterms:modified xsi:type="dcterms:W3CDTF">2011-11-24T18:33:00Z</dcterms:modified>
  <cp:revision>12</cp:revision>
  <dc:subject/>
  <dc:title/>
</cp:coreProperties>
</file>